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 Enriched GO biological process terms (Count≥5 and P-Value &lt;0.05) for down-regulated genes (fold-change &gt;1.3 and p-value &lt;0.01) of </w:t>
      </w:r>
      <w:r>
        <w:rPr>
          <w:rFonts w:cs="Times New Roman" w:ascii="Times New Roman" w:hAnsi="Times New Roman"/>
          <w:b/>
          <w:i/>
          <w:sz w:val="24"/>
          <w:szCs w:val="24"/>
        </w:rPr>
        <w:t>RPS24</w:t>
      </w:r>
      <w:r>
        <w:rPr/>
        <w:t xml:space="preserve"> MO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9"/>
        <w:gridCol w:w="1317"/>
        <w:gridCol w:w="1318"/>
        <w:gridCol w:w="1316"/>
      </w:tblGrid>
      <w:tr>
        <w:trPr>
          <w:trHeight w:val="285" w:hRule="atLeast"/>
        </w:trPr>
        <w:tc>
          <w:tcPr>
            <w:tcW w:w="5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transcripti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0E-10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transcription, DNA-depend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E-07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RNA metabolic proces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E-07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n differentiati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E-04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rt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E-04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nsory organ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E-03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eletal system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0E-03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logical adhesi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0E-03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0E-03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ye morphogenesi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E-03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n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0E-03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bryonic organ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0E-03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cell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0E-03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be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0E-03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bryonic morphogenesi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bryonic heart tube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ye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bryonic organ morphogenesi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morphogenesis involved in differentiati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tilage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fate commit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era-type eye morphogenesi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neurogenesi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nervous system developmen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ner ear morphogenesi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xonogenesi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morphogenesis involved in neuron differentiati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r morphogenesi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n projection morphogenesi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logical system proces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n projection development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0E-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1:33:00Z</dcterms:created>
  <dc:creator>jebarle</dc:creator>
  <dc:description/>
  <cp:keywords/>
  <dc:language>en-US</dc:language>
  <cp:lastModifiedBy>jebarle</cp:lastModifiedBy>
  <dcterms:modified xsi:type="dcterms:W3CDTF">2014-09-01T01:58:00Z</dcterms:modified>
  <cp:revision>2</cp:revision>
  <dc:subject/>
  <dc:title/>
</cp:coreProperties>
</file>